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bookmarkStart w:id="0" w:name="_GoBack"/>
      <w:bookmarkEnd w:id="0"/>
      <w:r>
        <w:t>Supplementary Figur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6203315" cy="3493770"/>
            <wp:effectExtent l="0" t="0" r="14605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Mediating effect of social support on the relationships between (A) job burnout, (B) worrying about expenditure, (C) age and prehospital decision time. </w:t>
      </w:r>
    </w:p>
    <w:p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szCs w:val="24"/>
        </w:rPr>
        <w:t>Note: Standardized model results are presented with covarience between independent variables and 95% confidential intervel by using bias-corrected percentile Bootstrap methods (iteration=10000 times)</w:t>
      </w: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483DB6"/>
    <w:rsid w:val="4ED51042"/>
    <w:rsid w:val="6C64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尹 晗</cp:lastModifiedBy>
  <cp:lastPrinted>2013-10-03T12:51:00Z</cp:lastPrinted>
  <dcterms:modified xsi:type="dcterms:W3CDTF">2021-08-21T16:50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